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7ADD" w14:textId="5EF3B210" w:rsidR="00B32473" w:rsidRDefault="009476FB" w:rsidP="009476FB">
      <w:pPr>
        <w:spacing w:line="360" w:lineRule="auto"/>
        <w:rPr>
          <w:rFonts w:ascii="Arial" w:eastAsia="等线" w:hAnsi="Arial" w:cs="Arial"/>
          <w:color w:val="000000"/>
        </w:rPr>
      </w:pPr>
      <w:r w:rsidRPr="00A9482D">
        <w:rPr>
          <w:rFonts w:ascii="Arial" w:eastAsia="等线" w:hAnsi="Arial" w:cs="Arial"/>
          <w:b/>
          <w:bCs/>
          <w:color w:val="000000"/>
        </w:rPr>
        <w:t>Table S</w:t>
      </w:r>
      <w:r w:rsidR="00E13E59">
        <w:rPr>
          <w:rFonts w:ascii="Arial" w:eastAsia="等线" w:hAnsi="Arial" w:cs="Arial"/>
          <w:b/>
          <w:bCs/>
          <w:color w:val="000000"/>
        </w:rPr>
        <w:t>6</w:t>
      </w:r>
      <w:r w:rsidRPr="00A9482D">
        <w:rPr>
          <w:rFonts w:ascii="Arial" w:eastAsia="等线" w:hAnsi="Arial" w:cs="Arial"/>
          <w:b/>
          <w:bCs/>
          <w:color w:val="000000"/>
        </w:rPr>
        <w:t xml:space="preserve">. </w:t>
      </w:r>
      <w:r w:rsidRPr="00D5561C">
        <w:rPr>
          <w:rFonts w:ascii="Arial" w:eastAsia="等线" w:hAnsi="Arial" w:cs="Arial"/>
          <w:color w:val="000000"/>
        </w:rPr>
        <w:t xml:space="preserve">Characteristics of patients </w:t>
      </w:r>
      <w:r>
        <w:rPr>
          <w:rFonts w:ascii="Arial" w:eastAsia="等线" w:hAnsi="Arial" w:cs="Arial"/>
          <w:color w:val="000000"/>
        </w:rPr>
        <w:t xml:space="preserve">with stage II and III </w:t>
      </w:r>
      <w:r w:rsidRPr="00D5561C">
        <w:rPr>
          <w:rFonts w:ascii="Arial" w:eastAsia="等线" w:hAnsi="Arial" w:cs="Arial"/>
          <w:color w:val="000000"/>
        </w:rPr>
        <w:t xml:space="preserve">at baseline and follow-up in </w:t>
      </w:r>
      <w:r>
        <w:rPr>
          <w:rFonts w:ascii="Arial" w:eastAsia="等线" w:hAnsi="Arial" w:cs="Arial"/>
          <w:color w:val="000000"/>
        </w:rPr>
        <w:t>the TCGA</w:t>
      </w:r>
      <w:r>
        <w:rPr>
          <w:rFonts w:ascii="Arial" w:eastAsia="等线" w:hAnsi="Arial" w:cs="Arial" w:hint="eastAsia"/>
          <w:color w:val="000000"/>
        </w:rPr>
        <w:t xml:space="preserve"> d</w:t>
      </w:r>
      <w:r>
        <w:rPr>
          <w:rFonts w:ascii="Arial" w:eastAsia="等线" w:hAnsi="Arial" w:cs="Arial"/>
          <w:color w:val="000000"/>
        </w:rPr>
        <w:t>iscovery</w:t>
      </w:r>
      <w:r w:rsidRPr="00D5561C">
        <w:rPr>
          <w:rFonts w:ascii="Arial" w:eastAsia="等线" w:hAnsi="Arial" w:cs="Arial" w:hint="eastAsia"/>
          <w:color w:val="000000"/>
        </w:rPr>
        <w:t xml:space="preserve"> </w:t>
      </w:r>
      <w:r w:rsidRPr="00D5561C">
        <w:rPr>
          <w:rFonts w:ascii="Arial" w:eastAsia="等线" w:hAnsi="Arial" w:cs="Arial"/>
          <w:color w:val="000000"/>
        </w:rPr>
        <w:t>data</w:t>
      </w:r>
      <w:r>
        <w:rPr>
          <w:rFonts w:ascii="Arial" w:eastAsia="等线" w:hAnsi="Arial" w:cs="Arial"/>
          <w:color w:val="000000"/>
        </w:rPr>
        <w:t xml:space="preserve"> </w:t>
      </w:r>
      <w:r w:rsidRPr="00D5561C">
        <w:rPr>
          <w:rFonts w:ascii="Arial" w:eastAsia="等线" w:hAnsi="Arial" w:cs="Arial"/>
          <w:color w:val="000000"/>
        </w:rPr>
        <w:t>set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00"/>
        <w:gridCol w:w="2420"/>
        <w:gridCol w:w="2540"/>
        <w:gridCol w:w="1000"/>
      </w:tblGrid>
      <w:tr w:rsidR="002616DF" w:rsidRPr="002616DF" w14:paraId="32CB65A0" w14:textId="77777777" w:rsidTr="002616DF">
        <w:trPr>
          <w:trHeight w:val="540"/>
        </w:trPr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EF86" w14:textId="3A9A9FBA" w:rsidR="002616DF" w:rsidRPr="002616DF" w:rsidRDefault="002616DF" w:rsidP="002616DF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A9482D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D380" w14:textId="77777777" w:rsidR="002616DF" w:rsidRPr="002616DF" w:rsidRDefault="002616DF" w:rsidP="002616DF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Stage II (n = 193)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BE06" w14:textId="77777777" w:rsidR="002616DF" w:rsidRPr="002616DF" w:rsidRDefault="002616DF" w:rsidP="002616DF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Stage III (n = 142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D501" w14:textId="77777777" w:rsidR="002616DF" w:rsidRPr="002616DF" w:rsidRDefault="002616DF" w:rsidP="002616DF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2616DF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2616DF" w:rsidRPr="002616DF" w14:paraId="33F08DA0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1EF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Age, year </w:t>
            </w: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A4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68.0 [60.0, 77.0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D95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65.0 [55.0, 73.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8ED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2616DF" w:rsidRPr="002616DF" w14:paraId="2B081F88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F7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0D23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09 (56.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C33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72 (5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B1F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2616DF" w:rsidRPr="002616DF" w14:paraId="1C905324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1E1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T Stage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DE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EF74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93F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6DF" w:rsidRPr="002616DF" w14:paraId="1CA143EC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9F7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A49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C82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9 (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F58E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616DF" w:rsidRPr="002616DF" w14:paraId="1B44359E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79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B253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80 (93.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EE4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15 (8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2C7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3A9F3D16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A027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T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30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3 (6.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244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8 (1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05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6692E00F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E89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N Stage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391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B8C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D07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6DF" w:rsidRPr="002616DF" w14:paraId="06A11BD8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A55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48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93 (100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3C2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937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616DF" w:rsidRPr="002616DF" w14:paraId="02406F1F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84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49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9B7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91 (64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89F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7DB5B404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63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CE8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87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51 (3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775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14435919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E65A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M Stage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FED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9C8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0D2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6DF" w:rsidRPr="002616DF" w14:paraId="6D233B81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1A1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M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DD9D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79 (92.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14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18 (8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FC6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2616DF" w:rsidRPr="002616DF" w14:paraId="2E3E56FC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62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M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9F9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2 (6.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B80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22 (1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C0E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3293EE26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C97B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N/A</w:t>
            </w: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58B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8B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2 (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C39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2616DF" w:rsidRPr="002616DF" w14:paraId="419E8380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0AB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Follow-U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8A4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7EC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90F" w14:textId="77777777" w:rsidR="002616DF" w:rsidRPr="002616DF" w:rsidRDefault="002616DF" w:rsidP="00261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6DF" w:rsidRPr="002616DF" w14:paraId="42B3AEBF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12D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Overall Survival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56B7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28 (14.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5E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30 (2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9ED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2616DF" w:rsidRPr="002616DF" w14:paraId="6660B9AE" w14:textId="77777777" w:rsidTr="005B737C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154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  Overall Survival Time, year</w:t>
            </w: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21E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2.0 [1.1, 3.3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885C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1.8 [1.2, 2.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46A" w14:textId="77777777" w:rsidR="002616DF" w:rsidRPr="002616DF" w:rsidRDefault="002616DF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0.154</w:t>
            </w:r>
          </w:p>
        </w:tc>
      </w:tr>
      <w:tr w:rsidR="005B737C" w:rsidRPr="002616DF" w14:paraId="26E1E6B4" w14:textId="77777777" w:rsidTr="002616DF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26AA4" w14:textId="312DBCB9" w:rsidR="005B737C" w:rsidRPr="002616DF" w:rsidRDefault="005B737C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AMHD1-</w:t>
            </w: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high</w:t>
            </w:r>
            <w:r w:rsidRPr="002616DF">
              <w:rPr>
                <w:rFonts w:ascii="Arial" w:eastAsia="等线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1D9FD" w14:textId="6C15EF72" w:rsidR="005B737C" w:rsidRPr="002616DF" w:rsidRDefault="005B737C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5B737C">
              <w:rPr>
                <w:rFonts w:ascii="Arial" w:eastAsia="等线" w:hAnsi="Arial" w:cs="Arial"/>
                <w:color w:val="000000"/>
                <w:sz w:val="22"/>
                <w:szCs w:val="22"/>
              </w:rPr>
              <w:t>27 (14.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449289" w14:textId="3F63FB6E" w:rsidR="005B737C" w:rsidRPr="002616DF" w:rsidRDefault="005B737C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5B737C">
              <w:rPr>
                <w:rFonts w:ascii="Arial" w:eastAsia="等线" w:hAnsi="Arial" w:cs="Arial"/>
                <w:color w:val="000000"/>
                <w:sz w:val="22"/>
                <w:szCs w:val="22"/>
              </w:rPr>
              <w:t>15 (10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B63A27" w14:textId="42821F67" w:rsidR="005B737C" w:rsidRPr="002616DF" w:rsidRDefault="005B737C" w:rsidP="002616DF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  <w:szCs w:val="22"/>
              </w:rPr>
              <w:t>.442</w:t>
            </w:r>
          </w:p>
        </w:tc>
      </w:tr>
    </w:tbl>
    <w:p w14:paraId="37CD2028" w14:textId="2B08B9BD" w:rsidR="007776E7" w:rsidRDefault="002616DF" w:rsidP="009476FB">
      <w:pPr>
        <w:spacing w:line="360" w:lineRule="auto"/>
        <w:rPr>
          <w:rFonts w:ascii="Arial" w:hAnsi="Arial" w:cs="Arial"/>
        </w:rPr>
      </w:pPr>
      <w:r w:rsidRPr="002616DF">
        <w:rPr>
          <w:rFonts w:ascii="Arial" w:hAnsi="Arial" w:cs="Arial"/>
        </w:rPr>
        <w:t>Note: a, data are median [IQR], or n (%); b, missing value.</w:t>
      </w:r>
    </w:p>
    <w:sectPr w:rsidR="00777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354F" w14:textId="77777777" w:rsidR="001760B3" w:rsidRDefault="001760B3" w:rsidP="003C5557">
      <w:r>
        <w:separator/>
      </w:r>
    </w:p>
  </w:endnote>
  <w:endnote w:type="continuationSeparator" w:id="0">
    <w:p w14:paraId="4BCFFA2E" w14:textId="77777777" w:rsidR="001760B3" w:rsidRDefault="001760B3" w:rsidP="003C5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47CBE" w14:textId="77777777" w:rsidR="001760B3" w:rsidRDefault="001760B3" w:rsidP="003C5557">
      <w:r>
        <w:separator/>
      </w:r>
    </w:p>
  </w:footnote>
  <w:footnote w:type="continuationSeparator" w:id="0">
    <w:p w14:paraId="17C32990" w14:textId="77777777" w:rsidR="001760B3" w:rsidRDefault="001760B3" w:rsidP="003C5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FB"/>
    <w:rsid w:val="00086634"/>
    <w:rsid w:val="001661DA"/>
    <w:rsid w:val="001760B3"/>
    <w:rsid w:val="00191687"/>
    <w:rsid w:val="00254222"/>
    <w:rsid w:val="002616DF"/>
    <w:rsid w:val="002B234B"/>
    <w:rsid w:val="00360AB7"/>
    <w:rsid w:val="003C5557"/>
    <w:rsid w:val="003E69B9"/>
    <w:rsid w:val="005B737C"/>
    <w:rsid w:val="005D150C"/>
    <w:rsid w:val="007776E7"/>
    <w:rsid w:val="009476FB"/>
    <w:rsid w:val="00B32473"/>
    <w:rsid w:val="00C03DA1"/>
    <w:rsid w:val="00D76B81"/>
    <w:rsid w:val="00E0256F"/>
    <w:rsid w:val="00E1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135EA"/>
  <w15:chartTrackingRefBased/>
  <w15:docId w15:val="{9C08B325-479E-4D78-8D69-87CF3363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6F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55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5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55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5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ang</dc:creator>
  <cp:keywords/>
  <dc:description/>
  <cp:lastModifiedBy>Shuai Zhang</cp:lastModifiedBy>
  <cp:revision>3</cp:revision>
  <dcterms:created xsi:type="dcterms:W3CDTF">2022-06-16T03:10:00Z</dcterms:created>
  <dcterms:modified xsi:type="dcterms:W3CDTF">2022-06-16T03:11:00Z</dcterms:modified>
</cp:coreProperties>
</file>